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F2E" w:rsidRPr="00BC2B28" w:rsidRDefault="000456E9" w:rsidP="00671F2E">
      <w:pPr>
        <w:ind w:hanging="540"/>
        <w:rPr>
          <w:rFonts w:cs="Times New Roman"/>
          <w:sz w:val="22"/>
        </w:rPr>
      </w:pPr>
      <w:r w:rsidRPr="000456E9">
        <w:rPr>
          <w:rFonts w:cs="Times New Roman"/>
          <w:b/>
          <w:sz w:val="22"/>
        </w:rPr>
        <w:t>S2 Table. Operational definitions of the explanatory variables used in the study.</w:t>
      </w:r>
      <w:bookmarkStart w:id="0" w:name="_GoBack"/>
      <w:bookmarkEnd w:id="0"/>
    </w:p>
    <w:tbl>
      <w:tblPr>
        <w:tblStyle w:val="TableGridLight"/>
        <w:tblW w:w="10260" w:type="dxa"/>
        <w:tblInd w:w="-455" w:type="dxa"/>
        <w:tblLook w:val="04A0" w:firstRow="1" w:lastRow="0" w:firstColumn="1" w:lastColumn="0" w:noHBand="0" w:noVBand="1"/>
      </w:tblPr>
      <w:tblGrid>
        <w:gridCol w:w="2610"/>
        <w:gridCol w:w="7650"/>
      </w:tblGrid>
      <w:tr w:rsidR="00671F2E" w:rsidRPr="00BC2B28" w:rsidTr="00671F2E">
        <w:trPr>
          <w:trHeight w:val="598"/>
        </w:trPr>
        <w:tc>
          <w:tcPr>
            <w:tcW w:w="2610" w:type="dxa"/>
            <w:hideMark/>
          </w:tcPr>
          <w:p w:rsidR="00481E1C" w:rsidRDefault="00671F2E" w:rsidP="00481E1C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Explanatory </w:t>
            </w:r>
          </w:p>
          <w:p w:rsidR="00671F2E" w:rsidRPr="00BC2B28" w:rsidRDefault="00671F2E" w:rsidP="00481E1C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v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ariable</w:t>
            </w:r>
          </w:p>
        </w:tc>
        <w:tc>
          <w:tcPr>
            <w:tcW w:w="7650" w:type="dxa"/>
            <w:hideMark/>
          </w:tcPr>
          <w:p w:rsidR="00671F2E" w:rsidRPr="00BC2B28" w:rsidRDefault="00671F2E" w:rsidP="00481E1C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Operational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d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efinition</w:t>
            </w:r>
          </w:p>
        </w:tc>
      </w:tr>
      <w:tr w:rsidR="00671F2E" w:rsidRPr="00BC2B28" w:rsidTr="00671F2E">
        <w:trPr>
          <w:trHeight w:val="845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Facility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t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ype</w:t>
            </w:r>
          </w:p>
        </w:tc>
        <w:tc>
          <w:tcPr>
            <w:tcW w:w="765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Healthcare facilities are classified into </w:t>
            </w:r>
            <w:r w:rsidRPr="00664199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 xml:space="preserve">District Hospital (DH), Maternal and Child Welfare Center (MCWC), </w:t>
            </w:r>
            <w:proofErr w:type="spellStart"/>
            <w:r w:rsidRPr="00664199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Upazila</w:t>
            </w:r>
            <w:proofErr w:type="spellEnd"/>
            <w:r w:rsidRPr="00664199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 xml:space="preserve"> Health Complex (UHC), U</w:t>
            </w:r>
            <w:r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nion</w:t>
            </w:r>
            <w:r w:rsidRPr="00664199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 xml:space="preserve"> Health and Family Welfare Center (UHFWC), Union Subcenter/ Rural Dispensary (USC/RD), Community Clinic (CC), NGO Clinic/Hospitals</w:t>
            </w:r>
            <w:r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 xml:space="preserve">, and </w:t>
            </w:r>
            <w:r w:rsidRPr="00664199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 xml:space="preserve">Private </w:t>
            </w:r>
            <w:r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hospital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>, based on management and service provision.</w:t>
            </w:r>
          </w:p>
        </w:tc>
      </w:tr>
      <w:tr w:rsidR="00671F2E" w:rsidRPr="00BC2B28" w:rsidTr="00671F2E">
        <w:trPr>
          <w:trHeight w:val="819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Routine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quality assurance (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QA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)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a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ctivities</w:t>
            </w:r>
          </w:p>
        </w:tc>
        <w:tc>
          <w:tcPr>
            <w:tcW w:w="765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Facilities that conducted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quality assurance (QA) activities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, such as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mortality reviews or register audits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within the past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12 months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>, are categorized as performing QA activities. Those that did not are classified otherwise.</w:t>
            </w:r>
          </w:p>
        </w:tc>
      </w:tr>
      <w:tr w:rsidR="00671F2E" w:rsidRPr="00BC2B28" w:rsidTr="00671F2E">
        <w:trPr>
          <w:trHeight w:val="810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External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s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upervision</w:t>
            </w:r>
          </w:p>
        </w:tc>
        <w:tc>
          <w:tcPr>
            <w:tcW w:w="765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External supervision is considered present if the facility received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oversight from an upper-level facility or higher authority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within the last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six months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. Facilities without such supervision are </w:t>
            </w: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categorized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as not received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>.</w:t>
            </w:r>
          </w:p>
        </w:tc>
      </w:tr>
      <w:tr w:rsidR="00671F2E" w:rsidRPr="00BC2B28" w:rsidTr="00671F2E">
        <w:trPr>
          <w:trHeight w:val="540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User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f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ees</w:t>
            </w:r>
          </w:p>
        </w:tc>
        <w:tc>
          <w:tcPr>
            <w:tcW w:w="7650" w:type="dxa"/>
            <w:hideMark/>
          </w:tcPr>
          <w:p w:rsidR="00671F2E" w:rsidRPr="00BC2B28" w:rsidRDefault="00504D40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504D40">
              <w:rPr>
                <w:rFonts w:eastAsia="Times New Roman" w:cs="Times New Roman"/>
                <w:kern w:val="0"/>
                <w:sz w:val="20"/>
                <w14:ligatures w14:val="none"/>
              </w:rPr>
              <w:t>Facilities that require patients to pay for services are classified as 'yes,' while those providing services free of charge are classified as 'no.'</w:t>
            </w:r>
          </w:p>
        </w:tc>
      </w:tr>
      <w:tr w:rsidR="00671F2E" w:rsidRPr="00BC2B28" w:rsidTr="00671F2E">
        <w:trPr>
          <w:trHeight w:val="900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24-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h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our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s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taff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c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overage</w:t>
            </w:r>
          </w:p>
        </w:tc>
        <w:tc>
          <w:tcPr>
            <w:tcW w:w="765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Continuous staff availability is determined by the presence of at least one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health professional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(medical specialist, medical officer, nurse, paramedic)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24/7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>, either on duty or on-call. If this coverage is missing, the facility is classified as lacking 24-hour coverage.</w:t>
            </w:r>
          </w:p>
        </w:tc>
      </w:tr>
      <w:tr w:rsidR="00671F2E" w:rsidRPr="00BC2B28" w:rsidTr="00671F2E">
        <w:trPr>
          <w:trHeight w:val="864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System for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r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eviewing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c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lient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f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eedback</w:t>
            </w:r>
          </w:p>
        </w:tc>
        <w:tc>
          <w:tcPr>
            <w:tcW w:w="765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A structured mechanism for </w:t>
            </w:r>
            <w:r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gathering and reviewing patients' opinions</w:t>
            </w:r>
            <w:r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about facility services qualifies as a client feedback system. Facilities without such a system fall into the "not available" category.</w:t>
            </w:r>
          </w:p>
        </w:tc>
      </w:tr>
      <w:tr w:rsidR="00671F2E" w:rsidRPr="00BC2B28" w:rsidTr="00671F2E">
        <w:trPr>
          <w:trHeight w:val="576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Family planning s</w:t>
            </w: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ervice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 provision </w:t>
            </w:r>
          </w:p>
        </w:tc>
        <w:tc>
          <w:tcPr>
            <w:tcW w:w="7650" w:type="dxa"/>
            <w:hideMark/>
          </w:tcPr>
          <w:p w:rsidR="00671F2E" w:rsidRPr="00BC2B28" w:rsidRDefault="00504D40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Provision of f</w:t>
            </w:r>
            <w:r w:rsidR="00671F2E"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amily planning services </w:t>
            </w: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is</w:t>
            </w:r>
            <w:r w:rsidR="00671F2E"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classified as </w:t>
            </w: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‘</w:t>
            </w:r>
            <w:r w:rsidR="002F5586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regular</w:t>
            </w:r>
            <w:r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’</w:t>
            </w:r>
            <w:r w:rsidR="00671F2E"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 if available on </w:t>
            </w:r>
            <w:r w:rsidR="00671F2E"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20 or more days per month</w:t>
            </w:r>
            <w:r w:rsidR="00671F2E" w:rsidRPr="00BC2B28">
              <w:rPr>
                <w:rFonts w:eastAsia="Times New Roman" w:cs="Times New Roman"/>
                <w:kern w:val="0"/>
                <w:sz w:val="20"/>
                <w14:ligatures w14:val="none"/>
              </w:rPr>
              <w:t xml:space="preserve">. If offered less frequently, they are categorized as </w:t>
            </w: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‘</w:t>
            </w:r>
            <w:r w:rsidR="002F5586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not regular</w:t>
            </w:r>
            <w:r w:rsidR="00671F2E" w:rsidRPr="00BC2B28"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.</w:t>
            </w:r>
            <w:r>
              <w:rPr>
                <w:rFonts w:eastAsia="Times New Roman" w:cs="Times New Roman"/>
                <w:bCs/>
                <w:kern w:val="0"/>
                <w:sz w:val="20"/>
                <w14:ligatures w14:val="none"/>
              </w:rPr>
              <w:t>’</w:t>
            </w:r>
          </w:p>
        </w:tc>
      </w:tr>
      <w:tr w:rsidR="00671F2E" w:rsidRPr="00BC2B28" w:rsidTr="00671F2E">
        <w:trPr>
          <w:trHeight w:val="621"/>
        </w:trPr>
        <w:tc>
          <w:tcPr>
            <w:tcW w:w="2610" w:type="dxa"/>
            <w:hideMark/>
          </w:tcPr>
          <w:p w:rsidR="00671F2E" w:rsidRPr="00BC2B28" w:rsidRDefault="00A901DD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Location</w:t>
            </w:r>
            <w:r w:rsidR="00671F2E"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 of </w:t>
            </w:r>
            <w:r w:rsidR="00671F2E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f</w:t>
            </w:r>
            <w:r w:rsidR="00671F2E"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acility</w:t>
            </w:r>
          </w:p>
        </w:tc>
        <w:tc>
          <w:tcPr>
            <w:tcW w:w="7650" w:type="dxa"/>
            <w:hideMark/>
          </w:tcPr>
          <w:p w:rsidR="00671F2E" w:rsidRPr="00BC2B28" w:rsidRDefault="00E52836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E52836">
              <w:rPr>
                <w:rFonts w:eastAsia="Times New Roman" w:cs="Times New Roman"/>
                <w:kern w:val="0"/>
                <w:sz w:val="20"/>
                <w14:ligatures w14:val="none"/>
              </w:rPr>
              <w:t>Facilities are classified as urban or rural according to the definition provided in the Bangladesh Health Facility Survey (BHFS) report</w:t>
            </w:r>
            <w:r>
              <w:rPr>
                <w:rFonts w:eastAsia="Times New Roman" w:cs="Times New Roman"/>
                <w:kern w:val="0"/>
                <w:sz w:val="20"/>
                <w14:ligatures w14:val="none"/>
              </w:rPr>
              <w:t>.</w:t>
            </w:r>
          </w:p>
        </w:tc>
      </w:tr>
      <w:tr w:rsidR="00671F2E" w:rsidRPr="00BC2B28" w:rsidTr="00671F2E">
        <w:trPr>
          <w:trHeight w:val="892"/>
        </w:trPr>
        <w:tc>
          <w:tcPr>
            <w:tcW w:w="261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>Division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7650" w:type="dxa"/>
            <w:hideMark/>
          </w:tcPr>
          <w:p w:rsidR="00671F2E" w:rsidRPr="00BC2B28" w:rsidRDefault="00671F2E" w:rsidP="00D149C0">
            <w:pPr>
              <w:rPr>
                <w:rFonts w:eastAsia="Times New Roman" w:cs="Times New Roman"/>
                <w:kern w:val="0"/>
                <w:sz w:val="20"/>
                <w14:ligatures w14:val="none"/>
              </w:rPr>
            </w:pPr>
            <w:r w:rsidRPr="00BC2B28">
              <w:rPr>
                <w:rFonts w:cs="Times New Roman"/>
                <w:sz w:val="20"/>
              </w:rPr>
              <w:t xml:space="preserve">Facilities are assigned to one of </w:t>
            </w:r>
            <w:r w:rsidRPr="00671F2E">
              <w:rPr>
                <w:rStyle w:val="Strong"/>
                <w:rFonts w:cs="Times New Roman"/>
                <w:b w:val="0"/>
                <w:sz w:val="20"/>
              </w:rPr>
              <w:t>eight divisions in Bangladesh</w:t>
            </w:r>
            <w:r w:rsidRPr="00671F2E">
              <w:rPr>
                <w:rFonts w:cs="Times New Roman"/>
                <w:b/>
                <w:sz w:val="20"/>
              </w:rPr>
              <w:t xml:space="preserve">: </w:t>
            </w:r>
            <w:r w:rsidRPr="00671F2E">
              <w:rPr>
                <w:rStyle w:val="Strong"/>
                <w:rFonts w:cs="Times New Roman"/>
                <w:b w:val="0"/>
                <w:sz w:val="20"/>
              </w:rPr>
              <w:t xml:space="preserve">Dhaka, </w:t>
            </w:r>
            <w:proofErr w:type="spellStart"/>
            <w:r w:rsidRPr="00671F2E">
              <w:rPr>
                <w:rStyle w:val="Strong"/>
                <w:rFonts w:cs="Times New Roman"/>
                <w:b w:val="0"/>
                <w:sz w:val="20"/>
              </w:rPr>
              <w:t>Barishal</w:t>
            </w:r>
            <w:proofErr w:type="spellEnd"/>
            <w:r w:rsidRPr="00671F2E">
              <w:rPr>
                <w:rStyle w:val="Strong"/>
                <w:rFonts w:cs="Times New Roman"/>
                <w:b w:val="0"/>
                <w:sz w:val="20"/>
              </w:rPr>
              <w:t xml:space="preserve">, </w:t>
            </w:r>
            <w:proofErr w:type="spellStart"/>
            <w:r w:rsidRPr="00671F2E">
              <w:rPr>
                <w:rStyle w:val="Strong"/>
                <w:rFonts w:cs="Times New Roman"/>
                <w:b w:val="0"/>
                <w:sz w:val="20"/>
              </w:rPr>
              <w:t>Chattogram</w:t>
            </w:r>
            <w:proofErr w:type="spellEnd"/>
            <w:r w:rsidRPr="00671F2E">
              <w:rPr>
                <w:rStyle w:val="Strong"/>
                <w:rFonts w:cs="Times New Roman"/>
                <w:b w:val="0"/>
                <w:sz w:val="20"/>
              </w:rPr>
              <w:t xml:space="preserve">, Khulna, </w:t>
            </w:r>
            <w:proofErr w:type="spellStart"/>
            <w:r w:rsidRPr="00671F2E">
              <w:rPr>
                <w:rStyle w:val="Strong"/>
                <w:rFonts w:cs="Times New Roman"/>
                <w:b w:val="0"/>
                <w:sz w:val="20"/>
              </w:rPr>
              <w:t>Rajshahi</w:t>
            </w:r>
            <w:proofErr w:type="spellEnd"/>
            <w:r w:rsidRPr="00671F2E">
              <w:rPr>
                <w:rStyle w:val="Strong"/>
                <w:rFonts w:cs="Times New Roman"/>
                <w:b w:val="0"/>
                <w:sz w:val="20"/>
              </w:rPr>
              <w:t>, Rangpur, Sylhet, and Mymensingh</w:t>
            </w:r>
            <w:r w:rsidRPr="00671F2E">
              <w:rPr>
                <w:rFonts w:cs="Times New Roman"/>
                <w:sz w:val="20"/>
              </w:rPr>
              <w:t>, based on their geographic location.</w:t>
            </w:r>
            <w:r w:rsidRPr="00671F2E">
              <w:rPr>
                <w:rFonts w:cs="Times New Roman"/>
                <w:b/>
                <w:sz w:val="20"/>
              </w:rPr>
              <w:t xml:space="preserve"> </w:t>
            </w:r>
            <w:r w:rsidRPr="00671F2E">
              <w:rPr>
                <w:rStyle w:val="Strong"/>
                <w:rFonts w:cs="Times New Roman"/>
                <w:b w:val="0"/>
                <w:sz w:val="20"/>
              </w:rPr>
              <w:t>However, in the BHFS 2014, Mymensingh was included under the Dhaka division, as it had not yet been established as a separate division.</w:t>
            </w:r>
          </w:p>
        </w:tc>
      </w:tr>
    </w:tbl>
    <w:p w:rsidR="00671F2E" w:rsidRDefault="00671F2E" w:rsidP="00671F2E">
      <w:pPr>
        <w:rPr>
          <w:rFonts w:cs="Times New Roman"/>
          <w:b/>
          <w:sz w:val="22"/>
        </w:rPr>
      </w:pPr>
    </w:p>
    <w:p w:rsidR="00671F2E" w:rsidRDefault="00671F2E" w:rsidP="00671F2E">
      <w:pPr>
        <w:rPr>
          <w:rFonts w:cs="Times New Roman"/>
          <w:sz w:val="22"/>
        </w:rPr>
      </w:pPr>
    </w:p>
    <w:p w:rsidR="002911ED" w:rsidRDefault="00671F2E" w:rsidP="00671F2E">
      <w:pPr>
        <w:tabs>
          <w:tab w:val="left" w:pos="3432"/>
        </w:tabs>
      </w:pPr>
      <w:r>
        <w:rPr>
          <w:rFonts w:cs="Times New Roman"/>
          <w:sz w:val="22"/>
        </w:rPr>
        <w:tab/>
      </w:r>
    </w:p>
    <w:sectPr w:rsidR="002911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4BCF" w:rsidRDefault="00624BCF" w:rsidP="00671F2E">
      <w:pPr>
        <w:spacing w:after="0" w:line="240" w:lineRule="auto"/>
      </w:pPr>
      <w:r>
        <w:separator/>
      </w:r>
    </w:p>
  </w:endnote>
  <w:endnote w:type="continuationSeparator" w:id="0">
    <w:p w:rsidR="00624BCF" w:rsidRDefault="00624BCF" w:rsidP="00671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0595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1F2E" w:rsidRDefault="00671F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1F2E" w:rsidRDefault="00671F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4BCF" w:rsidRDefault="00624BCF" w:rsidP="00671F2E">
      <w:pPr>
        <w:spacing w:after="0" w:line="240" w:lineRule="auto"/>
      </w:pPr>
      <w:r>
        <w:separator/>
      </w:r>
    </w:p>
  </w:footnote>
  <w:footnote w:type="continuationSeparator" w:id="0">
    <w:p w:rsidR="00624BCF" w:rsidRDefault="00624BCF" w:rsidP="00671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2E"/>
    <w:rsid w:val="000456E9"/>
    <w:rsid w:val="001949B3"/>
    <w:rsid w:val="002911ED"/>
    <w:rsid w:val="002F5586"/>
    <w:rsid w:val="00481E1C"/>
    <w:rsid w:val="004912FE"/>
    <w:rsid w:val="00504D40"/>
    <w:rsid w:val="00624BCF"/>
    <w:rsid w:val="00671F2E"/>
    <w:rsid w:val="00731594"/>
    <w:rsid w:val="0078047C"/>
    <w:rsid w:val="00A901DD"/>
    <w:rsid w:val="00CA02C1"/>
    <w:rsid w:val="00E5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460E9-D25E-4C47-9313-A7CC8E51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F2E"/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71F2E"/>
    <w:rPr>
      <w:b/>
      <w:bCs/>
    </w:rPr>
  </w:style>
  <w:style w:type="table" w:styleId="TableGridLight">
    <w:name w:val="Grid Table Light"/>
    <w:basedOn w:val="TableNormal"/>
    <w:uiPriority w:val="40"/>
    <w:rsid w:val="00671F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71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F2E"/>
    <w:rPr>
      <w:rFonts w:ascii="Times New Roman" w:hAnsi="Times New Roman"/>
      <w:kern w:val="2"/>
      <w:sz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71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F2E"/>
    <w:rPr>
      <w:rFonts w:ascii="Times New Roman" w:hAnsi="Times New Roman"/>
      <w:kern w:val="2"/>
      <w:sz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6</Words>
  <Characters>2041</Characters>
  <Application>Microsoft Office Word</Application>
  <DocSecurity>0</DocSecurity>
  <Lines>4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on Banik</dc:creator>
  <cp:keywords/>
  <dc:description/>
  <cp:lastModifiedBy>Rajon Banik</cp:lastModifiedBy>
  <cp:revision>13</cp:revision>
  <dcterms:created xsi:type="dcterms:W3CDTF">2025-09-18T11:42:00Z</dcterms:created>
  <dcterms:modified xsi:type="dcterms:W3CDTF">2025-10-0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b9ec7-5321-43c2-a84f-347399219a80</vt:lpwstr>
  </property>
</Properties>
</file>